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36005" w14:textId="5315FA2F" w:rsidR="00F802BA" w:rsidRPr="00C200CD" w:rsidRDefault="00F802BA" w:rsidP="00F802BA">
      <w:pPr>
        <w:rPr>
          <w:rFonts w:ascii="Arial" w:hAnsi="Arial" w:cs="Arial"/>
          <w:b/>
          <w:bCs/>
        </w:rPr>
      </w:pPr>
      <w:r w:rsidRPr="00C200CD">
        <w:rPr>
          <w:rFonts w:ascii="Arial" w:hAnsi="Arial" w:cs="Arial"/>
          <w:b/>
          <w:bCs/>
        </w:rPr>
        <w:t>Table S</w:t>
      </w:r>
      <w:r w:rsidR="005170A5">
        <w:rPr>
          <w:rFonts w:ascii="Arial" w:hAnsi="Arial" w:cs="Arial"/>
          <w:b/>
          <w:bCs/>
        </w:rPr>
        <w:t>3</w:t>
      </w:r>
      <w:bookmarkStart w:id="0" w:name="_GoBack"/>
      <w:bookmarkEnd w:id="0"/>
      <w:r w:rsidRPr="00C200CD">
        <w:rPr>
          <w:rFonts w:ascii="Arial" w:hAnsi="Arial" w:cs="Arial"/>
          <w:b/>
          <w:bCs/>
        </w:rPr>
        <w:t>. Variables collected as part of the study</w:t>
      </w:r>
    </w:p>
    <w:tbl>
      <w:tblPr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2977"/>
        <w:gridCol w:w="2977"/>
      </w:tblGrid>
      <w:tr w:rsidR="00F802BA" w:rsidRPr="00C200CD" w14:paraId="067F06BE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7601B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C200CD">
              <w:rPr>
                <w:rFonts w:ascii="Arial" w:eastAsia="Times New Roman" w:hAnsi="Arial" w:cs="Arial"/>
                <w:b/>
                <w:bCs/>
                <w:lang w:eastAsia="en-IN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BFCD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C200CD">
              <w:rPr>
                <w:rFonts w:ascii="Arial" w:eastAsia="Times New Roman" w:hAnsi="Arial" w:cs="Arial"/>
                <w:b/>
                <w:bCs/>
                <w:lang w:eastAsia="en-IN"/>
              </w:rPr>
              <w:t xml:space="preserve">Methodology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10D10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b/>
                <w:bCs/>
                <w:lang w:eastAsia="en-IN"/>
              </w:rPr>
            </w:pPr>
            <w:r w:rsidRPr="00C200CD">
              <w:rPr>
                <w:rFonts w:ascii="Arial" w:eastAsia="Times New Roman" w:hAnsi="Arial" w:cs="Arial"/>
                <w:b/>
                <w:bCs/>
                <w:lang w:eastAsia="en-IN"/>
              </w:rPr>
              <w:t xml:space="preserve">Mode of Collection/ Equipment used </w:t>
            </w:r>
          </w:p>
        </w:tc>
      </w:tr>
      <w:tr w:rsidR="00F802BA" w:rsidRPr="00C200CD" w14:paraId="7286A968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25807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Sex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D670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A74FB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 NA</w:t>
            </w:r>
          </w:p>
        </w:tc>
      </w:tr>
      <w:tr w:rsidR="00F802BA" w:rsidRPr="00C200CD" w14:paraId="1186A33A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DEE06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Ag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11DBF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ED964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</w:p>
        </w:tc>
      </w:tr>
      <w:tr w:rsidR="00F802BA" w:rsidRPr="00C200CD" w14:paraId="626E0C8F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0B000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Hypertens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D839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FF606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7D0ACECD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B59F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Smoking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86F47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1BA74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0B162092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C866F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Ear Lobe Cre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22D2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Physical Examination 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AB9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Presence or Absence noted by Observation </w:t>
            </w:r>
          </w:p>
        </w:tc>
      </w:tr>
      <w:tr w:rsidR="00F802BA" w:rsidRPr="00C200CD" w14:paraId="37FA9715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C2A8C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olyur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92ED4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63922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242BF084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2DBC8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OLYDIPS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4D0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65A1E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3ED4AADA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6B399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Weight Los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4BE8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E7253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2682AFEC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B38B8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Ischemic Heart Disea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BEEA4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questionnair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EF6E5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71BB66E2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3A69B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Strok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B7926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Questionnair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395EC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65AA7D7B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6D886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Neuropath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603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Questionnair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58DB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5E380E42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CD32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Nephropath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DD94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Questionnair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595FF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591161DF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7E3C7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Family history of Diabet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0F0E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043B0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Recorded Subject’s statement </w:t>
            </w:r>
          </w:p>
        </w:tc>
      </w:tr>
      <w:tr w:rsidR="00F802BA" w:rsidRPr="00C200CD" w14:paraId="57FCED52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484ED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Vegetarian Die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C3490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9688E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Recorded Subject’s statement</w:t>
            </w:r>
          </w:p>
        </w:tc>
      </w:tr>
      <w:tr w:rsidR="00F802BA" w:rsidRPr="00C200CD" w14:paraId="2C857AE0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9458C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LiteraC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CEC5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23D46" w14:textId="1B3F0CEA" w:rsidR="00F802BA" w:rsidRPr="00C200CD" w:rsidRDefault="00B85040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>
              <w:rPr>
                <w:rFonts w:ascii="Arial" w:eastAsia="Times New Roman" w:hAnsi="Arial" w:cs="Arial"/>
                <w:caps/>
                <w:lang w:eastAsia="en-IN"/>
              </w:rPr>
              <w:t xml:space="preserve">Participant SELF-Reported </w:t>
            </w:r>
            <w:r w:rsidR="00CB2437">
              <w:rPr>
                <w:rFonts w:ascii="Arial" w:eastAsia="Times New Roman" w:hAnsi="Arial" w:cs="Arial"/>
                <w:caps/>
                <w:lang w:eastAsia="en-IN"/>
              </w:rPr>
              <w:t>*</w:t>
            </w:r>
          </w:p>
        </w:tc>
      </w:tr>
      <w:tr w:rsidR="00F802BA" w:rsidRPr="00C200CD" w14:paraId="75D13776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7B20D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Relig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6BEC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7165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Recorded Subject’s statement</w:t>
            </w:r>
          </w:p>
        </w:tc>
      </w:tr>
      <w:tr w:rsidR="00F802BA" w:rsidRPr="00C200CD" w14:paraId="07A6BA1B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98F9E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Diabetes Treat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79402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Questionnair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61B6B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7909D79C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E564F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Occup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1C687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FADE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Recorded Subject’s statement</w:t>
            </w:r>
          </w:p>
        </w:tc>
      </w:tr>
      <w:tr w:rsidR="00F802BA" w:rsidRPr="00C200CD" w14:paraId="3B497506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16806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Foo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5479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5277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Recorded Subject’s statement</w:t>
            </w:r>
          </w:p>
        </w:tc>
      </w:tr>
      <w:tr w:rsidR="00F802BA" w:rsidRPr="00C200CD" w14:paraId="4BF425B8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B4033" w14:textId="77777777" w:rsidR="00F802BA" w:rsidRPr="00C200CD" w:rsidRDefault="00F802BA" w:rsidP="0096248B">
            <w:pPr>
              <w:spacing w:after="0" w:line="240" w:lineRule="exact"/>
              <w:rPr>
                <w:rFonts w:ascii="Arial" w:hAnsi="Arial" w:cs="Arial"/>
                <w:caps/>
              </w:rPr>
            </w:pPr>
            <w:r w:rsidRPr="00C200CD">
              <w:rPr>
                <w:rFonts w:ascii="Arial" w:hAnsi="Arial" w:cs="Arial"/>
                <w:caps/>
              </w:rPr>
              <w:t>CENTRAL OBESITY SCO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A8FE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MEASUR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BE00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lang w:eastAsia="en-IN"/>
              </w:rPr>
            </w:pPr>
            <w:r w:rsidRPr="00C200CD">
              <w:rPr>
                <w:rFonts w:ascii="Arial" w:eastAsia="Times New Roman" w:hAnsi="Arial" w:cs="Arial"/>
                <w:lang w:eastAsia="en-IN"/>
              </w:rPr>
              <w:t xml:space="preserve">Normal (male≤102cm/female≤88cm) </w:t>
            </w:r>
          </w:p>
          <w:p w14:paraId="0C58F679" w14:textId="77777777" w:rsidR="00F802BA" w:rsidRPr="00C200CD" w:rsidRDefault="00F802BA" w:rsidP="009624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bidi="ar-SA"/>
              </w:rPr>
            </w:pPr>
            <w:r w:rsidRPr="00C200CD">
              <w:rPr>
                <w:rFonts w:ascii="Arial" w:eastAsia="Times New Roman" w:hAnsi="Arial" w:cs="Arial"/>
                <w:lang w:eastAsia="en-IN"/>
              </w:rPr>
              <w:t>Obese(male&gt;102cm/female88cm)</w:t>
            </w:r>
          </w:p>
        </w:tc>
      </w:tr>
      <w:tr w:rsidR="00F802BA" w:rsidRPr="00C200CD" w14:paraId="33CFC09C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7F2A9" w14:textId="77777777" w:rsidR="00F802BA" w:rsidRPr="00C200CD" w:rsidRDefault="00F802BA" w:rsidP="0096248B">
            <w:pPr>
              <w:spacing w:after="0" w:line="240" w:lineRule="exact"/>
              <w:rPr>
                <w:rFonts w:ascii="Arial" w:hAnsi="Arial" w:cs="Arial"/>
                <w:caps/>
              </w:rPr>
            </w:pPr>
            <w:r w:rsidRPr="00C200CD">
              <w:rPr>
                <w:rFonts w:ascii="Arial" w:hAnsi="Arial" w:cs="Arial"/>
                <w:caps/>
              </w:rPr>
              <w:t>Abdominal Circumfere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53008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Measured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9FD0" w14:textId="77777777" w:rsidR="00F802BA" w:rsidRPr="00C200CD" w:rsidRDefault="00F802BA" w:rsidP="009624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bidi="ar-SA"/>
              </w:rPr>
            </w:pPr>
            <w:r w:rsidRPr="00C200CD">
              <w:rPr>
                <w:rFonts w:ascii="Arial" w:hAnsi="Arial" w:cs="Arial"/>
                <w:iCs/>
              </w:rPr>
              <w:t>Waist circumference was measured 2.5 cm above the umbilicus</w:t>
            </w:r>
          </w:p>
        </w:tc>
      </w:tr>
      <w:tr w:rsidR="00F802BA" w:rsidRPr="00C200CD" w14:paraId="3DA0DD6A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CF68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hAnsi="Arial" w:cs="Arial"/>
                <w:caps/>
              </w:rPr>
              <w:t xml:space="preserve">Fasting Plasma Glucos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AEC1E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Physical Examination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10886" w14:textId="77777777" w:rsidR="00F802BA" w:rsidRPr="00C200CD" w:rsidRDefault="00F802BA" w:rsidP="009624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bidi="ar-SA"/>
              </w:rPr>
            </w:pPr>
            <w:r w:rsidRPr="00C200CD">
              <w:rPr>
                <w:rFonts w:ascii="Arial" w:hAnsi="Arial" w:cs="Arial"/>
                <w:lang w:bidi="ar-SA"/>
              </w:rPr>
              <w:t>FPG was performed by finger prick method by using glucometer (</w:t>
            </w:r>
            <w:proofErr w:type="spellStart"/>
            <w:r w:rsidRPr="00C200CD">
              <w:rPr>
                <w:rFonts w:ascii="Arial" w:hAnsi="Arial" w:cs="Arial"/>
                <w:lang w:bidi="ar-SA"/>
              </w:rPr>
              <w:t>Ascensia</w:t>
            </w:r>
            <w:proofErr w:type="spellEnd"/>
            <w:r w:rsidRPr="00C200CD">
              <w:rPr>
                <w:rFonts w:ascii="Arial" w:hAnsi="Arial" w:cs="Arial"/>
                <w:lang w:bidi="ar-SA"/>
              </w:rPr>
              <w:t xml:space="preserve"> </w:t>
            </w:r>
            <w:r w:rsidRPr="00C200CD">
              <w:rPr>
                <w:rFonts w:ascii="Arial" w:hAnsi="Arial" w:cs="Arial"/>
                <w:lang w:bidi="ar-SA"/>
              </w:rPr>
              <w:lastRenderedPageBreak/>
              <w:t>Entrust, Bayer Diagnostics, Tarrytown, NY, USA).</w:t>
            </w:r>
          </w:p>
        </w:tc>
      </w:tr>
      <w:tr w:rsidR="00F802BA" w:rsidRPr="00C200CD" w14:paraId="13E05A3B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5AF217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hAnsi="Arial" w:cs="Arial"/>
                <w:caps/>
              </w:rPr>
              <w:lastRenderedPageBreak/>
              <w:t>Systolic Blood Pressu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63A3E" w14:textId="77777777" w:rsidR="00F802BA" w:rsidRPr="00C200CD" w:rsidRDefault="00F802BA" w:rsidP="009624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Physical Examination 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F526DA" w14:textId="77777777" w:rsidR="00F802BA" w:rsidRPr="00C200CD" w:rsidRDefault="00F802BA" w:rsidP="009624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lang w:bidi="ar-SA"/>
              </w:rPr>
            </w:pPr>
            <w:r w:rsidRPr="00C200CD">
              <w:rPr>
                <w:rFonts w:ascii="Arial" w:hAnsi="Arial" w:cs="Arial"/>
                <w:lang w:bidi="ar-SA"/>
              </w:rPr>
              <w:t xml:space="preserve">Measurement of Systolic and Diastolic BP of registered subjects were recorded by a trained CHW with a mercury column sphygmomanometer (Deluxe, BPMR 120, Maharashtra, India) and a stethoscope in seated position after a resting period of 5 minutes. Mean of the two consecutive readings were recorded. </w:t>
            </w:r>
          </w:p>
        </w:tc>
      </w:tr>
      <w:tr w:rsidR="00F802BA" w:rsidRPr="00C200CD" w14:paraId="591DCBAC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2459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hAnsi="Arial" w:cs="Arial"/>
                <w:caps/>
              </w:rPr>
              <w:t xml:space="preserve">Diastolic Blood Pressur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4F951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hysical Examination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6023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lang w:eastAsia="en-IN"/>
              </w:rPr>
            </w:pPr>
          </w:p>
        </w:tc>
      </w:tr>
      <w:tr w:rsidR="00F802BA" w:rsidRPr="00C200CD" w14:paraId="55A66B08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B5EB9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Duration of diabet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DDCDD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ED536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PAST MEDICAL RECORDS</w:t>
            </w:r>
          </w:p>
        </w:tc>
      </w:tr>
      <w:tr w:rsidR="00F802BA" w:rsidRPr="00C200CD" w14:paraId="77818431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4F9C1" w14:textId="77777777" w:rsidR="00F802BA" w:rsidRPr="00C200CD" w:rsidRDefault="00F802BA" w:rsidP="0096248B">
            <w:pPr>
              <w:spacing w:after="0" w:line="240" w:lineRule="exact"/>
              <w:rPr>
                <w:rFonts w:ascii="Arial" w:hAnsi="Arial" w:cs="Arial"/>
                <w:caps/>
              </w:rPr>
            </w:pPr>
            <w:r w:rsidRPr="00C200CD">
              <w:rPr>
                <w:rFonts w:ascii="Arial" w:hAnsi="Arial" w:cs="Arial"/>
                <w:caps/>
              </w:rPr>
              <w:t>Weigh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E57DF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Measured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E0278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</w:p>
        </w:tc>
      </w:tr>
      <w:tr w:rsidR="00F802BA" w:rsidRPr="00C200CD" w14:paraId="7CF1DFF7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93A65" w14:textId="77777777" w:rsidR="00F802BA" w:rsidRPr="00C200CD" w:rsidRDefault="00F802BA" w:rsidP="0096248B">
            <w:pPr>
              <w:spacing w:after="0" w:line="240" w:lineRule="exact"/>
              <w:rPr>
                <w:rFonts w:ascii="Arial" w:hAnsi="Arial" w:cs="Arial"/>
                <w:caps/>
              </w:rPr>
            </w:pPr>
            <w:r w:rsidRPr="00C200CD">
              <w:rPr>
                <w:rFonts w:ascii="Arial" w:hAnsi="Arial" w:cs="Arial"/>
                <w:caps/>
              </w:rPr>
              <w:t>Heigh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2126D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Measured 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9C25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</w:p>
        </w:tc>
      </w:tr>
      <w:tr w:rsidR="00F802BA" w:rsidRPr="00C200CD" w14:paraId="6FB3FBB5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A0ECC" w14:textId="77777777" w:rsidR="00F802BA" w:rsidRPr="00C200CD" w:rsidRDefault="00F802BA" w:rsidP="0096248B">
            <w:pPr>
              <w:spacing w:after="0" w:line="240" w:lineRule="exact"/>
              <w:rPr>
                <w:rFonts w:ascii="Arial" w:hAnsi="Arial" w:cs="Arial"/>
                <w:caps/>
              </w:rPr>
            </w:pPr>
            <w:r w:rsidRPr="00C200CD">
              <w:rPr>
                <w:rFonts w:ascii="Arial" w:hAnsi="Arial" w:cs="Arial"/>
                <w:caps/>
              </w:rPr>
              <w:t>BMI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A2EA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Calculated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4E00C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lang w:eastAsia="en-IN"/>
              </w:rPr>
            </w:pPr>
            <w:r w:rsidRPr="00C200CD">
              <w:rPr>
                <w:rFonts w:ascii="Arial" w:hAnsi="Arial" w:cs="Arial"/>
                <w:lang w:bidi="ar-SA"/>
              </w:rPr>
              <w:t>Weight (kg)/height (m2)</w:t>
            </w:r>
          </w:p>
        </w:tc>
      </w:tr>
      <w:tr w:rsidR="00F802BA" w:rsidRPr="00C200CD" w14:paraId="2542EF75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C364E" w14:textId="77777777" w:rsidR="00F802BA" w:rsidRPr="00C200CD" w:rsidRDefault="00F802BA" w:rsidP="0096248B">
            <w:pPr>
              <w:spacing w:after="0" w:line="240" w:lineRule="exact"/>
              <w:rPr>
                <w:rFonts w:ascii="Arial" w:hAnsi="Arial" w:cs="Arial"/>
                <w:caps/>
              </w:rPr>
            </w:pPr>
            <w:r w:rsidRPr="00C200CD">
              <w:rPr>
                <w:rFonts w:ascii="Arial" w:hAnsi="Arial" w:cs="Arial"/>
                <w:caps/>
              </w:rPr>
              <w:t>Waist/Hip Ratio CO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C2960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Calculat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15F3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lang w:eastAsia="en-IN"/>
              </w:rPr>
            </w:pPr>
            <w:r w:rsidRPr="00C200CD">
              <w:rPr>
                <w:rFonts w:ascii="Arial" w:eastAsia="Times New Roman" w:hAnsi="Arial" w:cs="Arial"/>
                <w:lang w:eastAsia="en-IN"/>
              </w:rPr>
              <w:t>Waist/ Hip</w:t>
            </w:r>
          </w:p>
        </w:tc>
      </w:tr>
      <w:tr w:rsidR="00F802BA" w:rsidRPr="00C200CD" w14:paraId="0B948744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92FBA" w14:textId="77777777" w:rsidR="00F802BA" w:rsidRPr="005A0231" w:rsidRDefault="00F802BA" w:rsidP="0096248B">
            <w:pPr>
              <w:spacing w:after="0" w:line="240" w:lineRule="exact"/>
              <w:rPr>
                <w:rFonts w:ascii="Arial" w:hAnsi="Arial" w:cs="Arial"/>
                <w:caps/>
              </w:rPr>
            </w:pPr>
            <w:r w:rsidRPr="005A0231">
              <w:rPr>
                <w:rFonts w:ascii="Arial" w:hAnsi="Arial" w:cs="Arial"/>
                <w:caps/>
              </w:rPr>
              <w:t>ABDOMINAL CIRCUMFERENCE cod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8AC56" w14:textId="77777777" w:rsidR="00F802BA" w:rsidRPr="005A0231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5A0231">
              <w:rPr>
                <w:rFonts w:ascii="Arial" w:eastAsia="Times New Roman" w:hAnsi="Arial" w:cs="Arial"/>
                <w:caps/>
                <w:lang w:eastAsia="en-IN"/>
              </w:rPr>
              <w:t>measur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8612B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lang w:eastAsia="en-IN"/>
              </w:rPr>
            </w:pPr>
          </w:p>
        </w:tc>
      </w:tr>
      <w:tr w:rsidR="00F802BA" w:rsidRPr="00C200CD" w14:paraId="59E4C3BE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5EA9B" w14:textId="77777777" w:rsidR="00F802BA" w:rsidRPr="00C200CD" w:rsidRDefault="00F802BA" w:rsidP="0096248B">
            <w:pPr>
              <w:spacing w:after="0" w:line="240" w:lineRule="exact"/>
              <w:rPr>
                <w:rFonts w:ascii="Arial" w:hAnsi="Arial" w:cs="Arial"/>
                <w:caps/>
              </w:rPr>
            </w:pPr>
            <w:r w:rsidRPr="00C200CD">
              <w:rPr>
                <w:rFonts w:ascii="Arial" w:hAnsi="Arial" w:cs="Arial"/>
                <w:caps/>
              </w:rPr>
              <w:t>Hip circumfere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63145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Measured 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D12A9" w14:textId="77777777" w:rsidR="00F802BA" w:rsidRPr="00C200CD" w:rsidRDefault="00F802BA" w:rsidP="0096248B">
            <w:pPr>
              <w:spacing w:after="0" w:line="240" w:lineRule="exact"/>
              <w:jc w:val="both"/>
              <w:rPr>
                <w:rFonts w:ascii="Arial" w:hAnsi="Arial" w:cs="Arial"/>
                <w:iCs/>
              </w:rPr>
            </w:pPr>
            <w:r w:rsidRPr="00C200CD">
              <w:rPr>
                <w:rFonts w:ascii="Arial" w:hAnsi="Arial" w:cs="Arial"/>
                <w:iCs/>
              </w:rPr>
              <w:t xml:space="preserve">Hip circumference was measured at the greatest circumference around the buttocks. </w:t>
            </w:r>
          </w:p>
          <w:p w14:paraId="4731BB21" w14:textId="77777777" w:rsidR="00F802BA" w:rsidRPr="00C200CD" w:rsidRDefault="00F802BA" w:rsidP="0096248B">
            <w:pPr>
              <w:spacing w:after="0" w:line="240" w:lineRule="exact"/>
              <w:jc w:val="both"/>
              <w:rPr>
                <w:rFonts w:ascii="Arial" w:hAnsi="Arial" w:cs="Arial"/>
                <w:iCs/>
              </w:rPr>
            </w:pPr>
          </w:p>
        </w:tc>
      </w:tr>
      <w:tr w:rsidR="00F802BA" w:rsidRPr="00C200CD" w14:paraId="44803EB0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36394C" w14:textId="77777777" w:rsidR="00F802BA" w:rsidRPr="00C200CD" w:rsidRDefault="00F802BA" w:rsidP="0096248B">
            <w:pPr>
              <w:spacing w:after="0" w:line="240" w:lineRule="exact"/>
              <w:rPr>
                <w:rFonts w:ascii="Arial" w:hAnsi="Arial" w:cs="Arial"/>
                <w:caps/>
              </w:rPr>
            </w:pPr>
            <w:r w:rsidRPr="00C200CD">
              <w:rPr>
                <w:rFonts w:ascii="Arial" w:hAnsi="Arial" w:cs="Arial"/>
                <w:caps/>
              </w:rPr>
              <w:t>Abdominal to Hip Ratio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0FA52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 xml:space="preserve">Calculated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C9DF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lang w:eastAsia="en-IN"/>
              </w:rPr>
            </w:pPr>
            <w:r w:rsidRPr="00C200CD">
              <w:rPr>
                <w:rFonts w:ascii="Arial" w:eastAsia="Times New Roman" w:hAnsi="Arial" w:cs="Arial"/>
                <w:lang w:eastAsia="en-IN"/>
              </w:rPr>
              <w:t xml:space="preserve">Abdominal/Hip </w:t>
            </w:r>
          </w:p>
        </w:tc>
      </w:tr>
      <w:tr w:rsidR="00F802BA" w:rsidRPr="00C200CD" w14:paraId="6769F5B2" w14:textId="77777777" w:rsidTr="0096248B">
        <w:trPr>
          <w:trHeight w:val="227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1B524" w14:textId="77777777" w:rsidR="00F802BA" w:rsidRPr="00C200CD" w:rsidRDefault="00F802BA" w:rsidP="0096248B">
            <w:pPr>
              <w:spacing w:after="0" w:line="240" w:lineRule="exact"/>
              <w:rPr>
                <w:rFonts w:ascii="Arial" w:hAnsi="Arial" w:cs="Arial"/>
                <w:caps/>
              </w:rPr>
            </w:pPr>
            <w:r w:rsidRPr="00C200CD">
              <w:rPr>
                <w:rFonts w:ascii="Arial" w:hAnsi="Arial" w:cs="Arial"/>
                <w:caps/>
              </w:rPr>
              <w:t>Duration of Diabetes treat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ED955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caps/>
                <w:lang w:eastAsia="en-IN"/>
              </w:rPr>
            </w:pPr>
            <w:r w:rsidRPr="00C200CD">
              <w:rPr>
                <w:rFonts w:ascii="Arial" w:eastAsia="Times New Roman" w:hAnsi="Arial" w:cs="Arial"/>
                <w:caps/>
                <w:lang w:eastAsia="en-IN"/>
              </w:rPr>
              <w:t>Questionnai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44EA6" w14:textId="77777777" w:rsidR="00F802BA" w:rsidRPr="00C200CD" w:rsidRDefault="00F802BA" w:rsidP="0096248B">
            <w:pPr>
              <w:spacing w:after="0" w:line="240" w:lineRule="exact"/>
              <w:rPr>
                <w:rFonts w:ascii="Arial" w:eastAsia="Times New Roman" w:hAnsi="Arial" w:cs="Arial"/>
                <w:lang w:eastAsia="en-IN"/>
              </w:rPr>
            </w:pPr>
            <w:r w:rsidRPr="00C200CD">
              <w:rPr>
                <w:rFonts w:ascii="Arial" w:eastAsia="Times New Roman" w:hAnsi="Arial" w:cs="Arial"/>
                <w:lang w:eastAsia="en-IN"/>
              </w:rPr>
              <w:t xml:space="preserve">PAST MEDICAL RECORDS </w:t>
            </w:r>
          </w:p>
        </w:tc>
      </w:tr>
    </w:tbl>
    <w:p w14:paraId="670391C4" w14:textId="1E9A1864" w:rsidR="00F802BA" w:rsidRPr="00C200CD" w:rsidRDefault="00F802BA" w:rsidP="00F802BA">
      <w:pPr>
        <w:rPr>
          <w:rFonts w:ascii="Arial" w:hAnsi="Arial" w:cs="Arial"/>
        </w:rPr>
      </w:pPr>
      <w:r w:rsidRPr="00C200CD">
        <w:rPr>
          <w:rFonts w:ascii="Arial" w:hAnsi="Arial" w:cs="Arial"/>
        </w:rPr>
        <w:t xml:space="preserve"> </w:t>
      </w:r>
    </w:p>
    <w:p w14:paraId="4F608251" w14:textId="4D614B45" w:rsidR="00F802BA" w:rsidRDefault="00CB2437" w:rsidP="00CB2437">
      <w:pPr>
        <w:ind w:left="360"/>
      </w:pPr>
      <w:r>
        <w:t xml:space="preserve">*- As defined in </w:t>
      </w:r>
      <w:hyperlink r:id="rId5" w:history="1">
        <w:r w:rsidRPr="007530A2">
          <w:rPr>
            <w:rStyle w:val="Hyperlink"/>
          </w:rPr>
          <w:t>https://knowindia.india.gov.in/profile/literacy.php</w:t>
        </w:r>
      </w:hyperlink>
    </w:p>
    <w:p w14:paraId="0A800EEF" w14:textId="77777777" w:rsidR="00CB2437" w:rsidRDefault="00CB2437" w:rsidP="00CB2437">
      <w:pPr>
        <w:ind w:left="360"/>
      </w:pPr>
    </w:p>
    <w:sectPr w:rsidR="00CB2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D5A0C"/>
    <w:multiLevelType w:val="hybridMultilevel"/>
    <w:tmpl w:val="E31E871A"/>
    <w:lvl w:ilvl="0" w:tplc="46FED4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A523D8"/>
    <w:multiLevelType w:val="hybridMultilevel"/>
    <w:tmpl w:val="2D849A02"/>
    <w:lvl w:ilvl="0" w:tplc="0338DA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92079"/>
    <w:multiLevelType w:val="hybridMultilevel"/>
    <w:tmpl w:val="2968FCC6"/>
    <w:lvl w:ilvl="0" w:tplc="C7802D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2BA"/>
    <w:rsid w:val="00414D3D"/>
    <w:rsid w:val="005170A5"/>
    <w:rsid w:val="00B85040"/>
    <w:rsid w:val="00CB2437"/>
    <w:rsid w:val="00E864C8"/>
    <w:rsid w:val="00F8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6E60"/>
  <w15:chartTrackingRefBased/>
  <w15:docId w15:val="{9F881786-CD0C-4152-8836-A0F8A6F23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2BA"/>
    <w:rPr>
      <w:lang w:val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4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243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24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knowindia.india.gov.in/profile/literacy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23-03-24T16:56:00Z</dcterms:created>
  <dcterms:modified xsi:type="dcterms:W3CDTF">2023-03-24T16:56:00Z</dcterms:modified>
</cp:coreProperties>
</file>